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148" w:rsidRPr="00C66297" w:rsidRDefault="00F55148" w:rsidP="00F55148">
      <w:pPr>
        <w:rPr>
          <w:rFonts w:ascii="Arial" w:hAnsi="Arial" w:cs="Arial"/>
        </w:rPr>
      </w:pPr>
      <w:r w:rsidRPr="00C66297">
        <w:rPr>
          <w:rFonts w:ascii="Arial" w:hAnsi="Arial" w:cs="Arial"/>
        </w:rPr>
        <w:t xml:space="preserve">Table S4 Differentially expressed genes and </w:t>
      </w:r>
      <w:proofErr w:type="spellStart"/>
      <w:r w:rsidRPr="00C66297">
        <w:rPr>
          <w:rFonts w:ascii="Arial" w:hAnsi="Arial" w:cs="Arial"/>
        </w:rPr>
        <w:t>isoforms</w:t>
      </w:r>
      <w:proofErr w:type="spellEnd"/>
      <w:r w:rsidRPr="00C66297">
        <w:rPr>
          <w:rFonts w:ascii="Arial" w:hAnsi="Arial" w:cs="Arial"/>
        </w:rPr>
        <w:t xml:space="preserve"> in Thrombin Signaling Pathway*</w:t>
      </w:r>
    </w:p>
    <w:tbl>
      <w:tblPr>
        <w:tblW w:w="9720" w:type="dxa"/>
        <w:tblInd w:w="93" w:type="dxa"/>
        <w:tblLook w:val="04A0"/>
      </w:tblPr>
      <w:tblGrid>
        <w:gridCol w:w="1740"/>
        <w:gridCol w:w="1360"/>
        <w:gridCol w:w="1378"/>
        <w:gridCol w:w="1240"/>
        <w:gridCol w:w="1501"/>
        <w:gridCol w:w="1380"/>
        <w:gridCol w:w="1600"/>
      </w:tblGrid>
      <w:tr w:rsidR="00F55148" w:rsidRPr="00C66297" w:rsidTr="00FD15AE">
        <w:trPr>
          <w:trHeight w:val="315"/>
        </w:trPr>
        <w:tc>
          <w:tcPr>
            <w:tcW w:w="9720" w:type="dxa"/>
            <w:gridSpan w:val="7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Down Regulated Genes</w:t>
            </w:r>
          </w:p>
        </w:tc>
      </w:tr>
      <w:tr w:rsidR="00F55148" w:rsidRPr="00C66297" w:rsidTr="00FD15AE">
        <w:trPr>
          <w:trHeight w:val="600"/>
        </w:trPr>
        <w:tc>
          <w:tcPr>
            <w:tcW w:w="17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Overall Fold Chang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Member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ndividual Fold Chang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66297">
              <w:rPr>
                <w:rFonts w:ascii="Arial" w:eastAsia="Times New Roman" w:hAnsi="Arial" w:cs="Arial"/>
              </w:rPr>
              <w:t>p_value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PKM Control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PKM Thrombin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L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LCB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.75585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27611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LCB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183634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8089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3695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LCB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0.0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6.28386E-14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682668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067983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LCL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26728E-09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602879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23801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Gaq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AQ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4.090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2.899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Gai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AI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9.8841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3179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AI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5.759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4.019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K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RKC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9.3636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6730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RKC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.6356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.0981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RKD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6.0215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.1287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IP3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ITPR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0018734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5159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0900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ITPR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7.23283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26944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REB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REB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1911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2004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AT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228108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716773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307131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TB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TB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1.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66E-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486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.3047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-protein Alph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A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012249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7807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8657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AI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9.8841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3179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AI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5.759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4.019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AQ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4.090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2.899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AR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1.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2RL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02474E-0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5128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81028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2.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943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.9467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Ra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1.276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565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NRA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8.087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3.6491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K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1.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KT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5.8228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9422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lastRenderedPageBreak/>
              <w:t>MLC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PP1C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9.585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8.819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PP1R12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5.227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.2751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PP1R12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28466E-13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92123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72218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A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-1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TK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3856E-1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9.79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0.3044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70 S6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9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4631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.2512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OC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OCK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9.5921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5311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OCK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6.005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.1475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AM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AMK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0255587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7.9079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0.29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AMK2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2911E-1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1.449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.56804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CAMK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061904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6271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24327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15"/>
        </w:trPr>
        <w:tc>
          <w:tcPr>
            <w:tcW w:w="9720" w:type="dxa"/>
            <w:gridSpan w:val="7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Up regulated Genes</w:t>
            </w:r>
          </w:p>
        </w:tc>
      </w:tr>
      <w:tr w:rsidR="00F55148" w:rsidRPr="00C66297" w:rsidTr="00FD15AE">
        <w:trPr>
          <w:trHeight w:val="600"/>
        </w:trPr>
        <w:tc>
          <w:tcPr>
            <w:tcW w:w="17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Overall Fold Chang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Member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ndividual Fold Chang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66297">
              <w:rPr>
                <w:rFonts w:ascii="Arial" w:eastAsia="Times New Roman" w:hAnsi="Arial" w:cs="Arial"/>
              </w:rPr>
              <w:t>p_value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PKM Control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PKM Thrombin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AR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2RL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9.19043E-13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.9986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7.925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Sr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S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4.10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0.67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NF-</w:t>
            </w:r>
            <w:proofErr w:type="spellStart"/>
            <w:r w:rsidRPr="00C66297">
              <w:rPr>
                <w:rFonts w:ascii="Arial" w:eastAsia="Times New Roman" w:hAnsi="Arial" w:cs="Arial"/>
                <w:color w:val="000000"/>
              </w:rPr>
              <w:t>k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NFKB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9.5113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2.345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NFKB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8.7563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8.129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EL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5.348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0.2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15"/>
        </w:trPr>
        <w:tc>
          <w:tcPr>
            <w:tcW w:w="9720" w:type="dxa"/>
            <w:gridSpan w:val="7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artial up/partial down Genes</w:t>
            </w:r>
          </w:p>
        </w:tc>
      </w:tr>
      <w:tr w:rsidR="00F55148" w:rsidRPr="00C66297" w:rsidTr="00FD15AE">
        <w:trPr>
          <w:trHeight w:val="600"/>
        </w:trPr>
        <w:tc>
          <w:tcPr>
            <w:tcW w:w="17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Overall Fold Chang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Member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ndividual Fold Chang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C66297">
              <w:rPr>
                <w:rFonts w:ascii="Arial" w:eastAsia="Times New Roman" w:hAnsi="Arial" w:cs="Arial"/>
              </w:rPr>
              <w:t>p_value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PKM Control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FPKM Thrombin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-protein gamm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G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7216E-08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7.19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0.220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G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66209E-0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770.92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011.0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G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11591E-13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12.39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78.302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G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6.38453E-09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465705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1313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-protein bet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B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91268E-1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37.78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87.4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B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71259E-1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58703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962504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GNB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5.8275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9.85484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 GEF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lastRenderedPageBreak/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RHGEF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0.642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8.301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RHGEF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80478E-08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7.6288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6.75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RHGEF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0.3279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3.781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RHGEF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.6794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2863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RHGEF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469498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5636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015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3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8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.9897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72948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C2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7.789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.49234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C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66294E-1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2.650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5085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6.8398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3622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C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8.4357E-09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9.6851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7.1212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C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6579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0.550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C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2945E-1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8696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.06419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R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48118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.06256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R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0915E-05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24549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.30763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PIK3R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7.18425E-1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3417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.9794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9.48429E-06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32.23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304.58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58.267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30.23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F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2967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3.7268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02141E-14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8.6003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2.017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J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27.44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0.9317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Q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6.480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10.812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T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9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00071E-1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.4883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4.3375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U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184367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900141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58609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HOV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.0056467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413912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0.124591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RND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58.0564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9.7075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ML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MYL12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87832E-11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872.075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608.472</w:t>
            </w: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55148" w:rsidRPr="00C66297" w:rsidTr="00FD15AE">
        <w:trPr>
          <w:trHeight w:val="30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MYL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02.636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F55148" w:rsidRPr="00C66297" w:rsidRDefault="00F55148" w:rsidP="00FD1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297">
              <w:rPr>
                <w:rFonts w:ascii="Arial" w:eastAsia="Times New Roman" w:hAnsi="Arial" w:cs="Arial"/>
                <w:color w:val="000000"/>
              </w:rPr>
              <w:t>299.559</w:t>
            </w:r>
          </w:p>
        </w:tc>
      </w:tr>
    </w:tbl>
    <w:p w:rsidR="00A915EA" w:rsidRDefault="00A915EA"/>
    <w:sectPr w:rsidR="00A915EA" w:rsidSect="00A9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F55148"/>
    <w:rsid w:val="00206308"/>
    <w:rsid w:val="00A915EA"/>
    <w:rsid w:val="00F55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148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245</Characters>
  <Application>Microsoft Office Word</Application>
  <DocSecurity>0</DocSecurity>
  <Lines>27</Lines>
  <Paragraphs>7</Paragraphs>
  <ScaleCrop>false</ScaleCrop>
  <Company>CMH</Company>
  <LinksUpToDate>false</LinksUpToDate>
  <CharactersWithSpaces>3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Shui Qing Ye</cp:lastModifiedBy>
  <cp:revision>1</cp:revision>
  <dcterms:created xsi:type="dcterms:W3CDTF">2012-01-18T16:03:00Z</dcterms:created>
  <dcterms:modified xsi:type="dcterms:W3CDTF">2012-01-18T16:04:00Z</dcterms:modified>
</cp:coreProperties>
</file>